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F9722" w14:textId="77777777" w:rsidR="007857C5" w:rsidRDefault="00000000">
      <w:pPr>
        <w:spacing w:after="160"/>
      </w:pPr>
      <w:r>
        <w:rPr>
          <w:b/>
          <w:bCs/>
          <w:sz w:val="20"/>
          <w:szCs w:val="20"/>
        </w:rPr>
        <w:t xml:space="preserve">S2 Table. Quantitative </w:t>
      </w:r>
      <w:proofErr w:type="spellStart"/>
      <w:r>
        <w:rPr>
          <w:b/>
          <w:bCs/>
          <w:sz w:val="20"/>
          <w:szCs w:val="20"/>
        </w:rPr>
        <w:t>agro</w:t>
      </w:r>
      <w:proofErr w:type="spellEnd"/>
      <w:r>
        <w:rPr>
          <w:b/>
          <w:bCs/>
          <w:sz w:val="20"/>
          <w:szCs w:val="20"/>
        </w:rPr>
        <w:t>-morphological traits recorded in 64 rice genotypes, with units, crop stage, and method of measurement.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0"/>
        <w:gridCol w:w="3300"/>
        <w:gridCol w:w="1000"/>
        <w:gridCol w:w="2300"/>
        <w:gridCol w:w="5800"/>
      </w:tblGrid>
      <w:tr w:rsidR="007857C5" w14:paraId="2E662180" w14:textId="77777777" w:rsidTr="00045FDA">
        <w:trPr>
          <w:tblHeader/>
        </w:trPr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75CEB0" w14:textId="77777777" w:rsidR="007857C5" w:rsidRDefault="00000000">
            <w:r>
              <w:rPr>
                <w:b/>
                <w:bCs/>
              </w:rPr>
              <w:t>SN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871FE3" w14:textId="77777777" w:rsidR="007857C5" w:rsidRDefault="00000000">
            <w:r>
              <w:rPr>
                <w:b/>
                <w:bCs/>
              </w:rPr>
              <w:t>Quantitative trait (abbr.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DF1B29" w14:textId="77777777" w:rsidR="007857C5" w:rsidRDefault="00000000">
            <w:r>
              <w:rPr>
                <w:b/>
                <w:bCs/>
              </w:rPr>
              <w:t>Unit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21C99D" w14:textId="77777777" w:rsidR="007857C5" w:rsidRDefault="00000000">
            <w:r>
              <w:rPr>
                <w:b/>
                <w:bCs/>
              </w:rPr>
              <w:t>Crop stage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405E15" w14:textId="77777777" w:rsidR="007857C5" w:rsidRDefault="00000000">
            <w:r>
              <w:rPr>
                <w:b/>
                <w:bCs/>
              </w:rPr>
              <w:t>Method of measurement</w:t>
            </w:r>
          </w:p>
        </w:tc>
      </w:tr>
      <w:tr w:rsidR="007857C5" w14:paraId="4E4A68C7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1FE51F" w14:textId="77777777" w:rsidR="007857C5" w:rsidRDefault="00000000">
            <w:r>
              <w:t>1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A5A3E4" w14:textId="77777777" w:rsidR="007857C5" w:rsidRDefault="00000000">
            <w:r>
              <w:t>Penultimate leaf length (PLL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8D1C32" w14:textId="77777777" w:rsidR="007857C5" w:rsidRDefault="00000000">
            <w:r>
              <w:t>cm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7F971C" w14:textId="77777777" w:rsidR="007857C5" w:rsidRDefault="00000000">
            <w:r>
              <w:t>Early reproductive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D4EB0F" w14:textId="77777777" w:rsidR="007857C5" w:rsidRDefault="00000000">
            <w:r>
              <w:t>MS – ligule to blade tip; mean of 5 plants, graduated scale</w:t>
            </w:r>
          </w:p>
        </w:tc>
      </w:tr>
      <w:tr w:rsidR="007857C5" w14:paraId="437F8780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A27B54" w14:textId="77777777" w:rsidR="007857C5" w:rsidRDefault="00000000">
            <w:r>
              <w:t>2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62019C" w14:textId="77777777" w:rsidR="007857C5" w:rsidRDefault="00000000">
            <w:r>
              <w:t>Penultimate leaf width (PLW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E48B12" w14:textId="77777777" w:rsidR="007857C5" w:rsidRDefault="00000000">
            <w:r>
              <w:t>cm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B823BB" w14:textId="77777777" w:rsidR="007857C5" w:rsidRDefault="00000000">
            <w:r>
              <w:t>Early reproductive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3F8FE2" w14:textId="77777777" w:rsidR="007857C5" w:rsidRDefault="00000000">
            <w:r>
              <w:t>MS – widest point of blade; mean of 5 plants, graduated scale</w:t>
            </w:r>
          </w:p>
        </w:tc>
      </w:tr>
      <w:tr w:rsidR="007857C5" w14:paraId="700C80B8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7E0E66" w14:textId="77777777" w:rsidR="007857C5" w:rsidRDefault="00000000">
            <w:r>
              <w:t>3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FB0AD1" w14:textId="77777777" w:rsidR="007857C5" w:rsidRDefault="00000000">
            <w:r>
              <w:t>Ligule length (LLL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DAAA65" w14:textId="77777777" w:rsidR="007857C5" w:rsidRDefault="00000000">
            <w:r>
              <w:t>cm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C7E6EB" w14:textId="77777777" w:rsidR="007857C5" w:rsidRDefault="00000000">
            <w:r>
              <w:t>After anthesis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F2935F" w14:textId="77777777" w:rsidR="007857C5" w:rsidRDefault="00000000">
            <w:r>
              <w:t>MS – base of collar to ligule tip; mean of 5 plants, graduated scale</w:t>
            </w:r>
          </w:p>
        </w:tc>
      </w:tr>
      <w:tr w:rsidR="007857C5" w14:paraId="43ED045B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B3118D" w14:textId="77777777" w:rsidR="007857C5" w:rsidRDefault="00000000">
            <w:r>
              <w:t>4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B507B2" w14:textId="77777777" w:rsidR="007857C5" w:rsidRDefault="00000000">
            <w:r>
              <w:t>Flag leaf length (FLL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F4F75A" w14:textId="77777777" w:rsidR="007857C5" w:rsidRDefault="00000000">
            <w:r>
              <w:t>cm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C220AD" w14:textId="77777777" w:rsidR="007857C5" w:rsidRDefault="00000000">
            <w:r>
              <w:t>7 days after anthesis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6C2C52" w14:textId="77777777" w:rsidR="007857C5" w:rsidRDefault="00000000">
            <w:r>
              <w:t>MS – ligule to blade tip; mean of 5 plants, graduated scale</w:t>
            </w:r>
          </w:p>
        </w:tc>
      </w:tr>
      <w:tr w:rsidR="007857C5" w14:paraId="0373F307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CCFB3C" w14:textId="77777777" w:rsidR="007857C5" w:rsidRDefault="00000000">
            <w:r>
              <w:t>5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CF2761" w14:textId="77777777" w:rsidR="007857C5" w:rsidRDefault="00000000">
            <w:r>
              <w:t>Flag leaf width (FLW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269460" w14:textId="77777777" w:rsidR="007857C5" w:rsidRDefault="00000000">
            <w:r>
              <w:t>cm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16DC13" w14:textId="77777777" w:rsidR="007857C5" w:rsidRDefault="00000000">
            <w:r>
              <w:t>7 days after anthesis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059D65" w14:textId="77777777" w:rsidR="007857C5" w:rsidRDefault="00000000">
            <w:r>
              <w:t>MS – widest point of blade; mean of 5 plants, graduated scale</w:t>
            </w:r>
          </w:p>
        </w:tc>
      </w:tr>
      <w:tr w:rsidR="007857C5" w14:paraId="4548AC73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3F0406" w14:textId="77777777" w:rsidR="007857C5" w:rsidRDefault="00000000">
            <w:r>
              <w:t>6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8A21AA" w14:textId="77777777" w:rsidR="007857C5" w:rsidRDefault="00000000">
            <w:r>
              <w:t>Culm length (CL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3A352C" w14:textId="77777777" w:rsidR="007857C5" w:rsidRDefault="00000000">
            <w:r>
              <w:t>cm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16BE96" w14:textId="77777777" w:rsidR="007857C5" w:rsidRDefault="00000000">
            <w:r>
              <w:t>After flowering to maturity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9A6605" w14:textId="77777777" w:rsidR="007857C5" w:rsidRDefault="00000000">
            <w:r>
              <w:t>MS – ground level to panicle base; mean of 5 main culms, graduated scale</w:t>
            </w:r>
          </w:p>
        </w:tc>
      </w:tr>
      <w:tr w:rsidR="007857C5" w14:paraId="379BF18A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0CA16E" w14:textId="77777777" w:rsidR="007857C5" w:rsidRDefault="00000000">
            <w:r>
              <w:t>7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99B0C8" w14:textId="77777777" w:rsidR="007857C5" w:rsidRDefault="00000000">
            <w:r>
              <w:t>Culm diameter (CD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1FCEDB" w14:textId="77777777" w:rsidR="007857C5" w:rsidRDefault="00000000">
            <w:r>
              <w:t>mm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4F9E79" w14:textId="77777777" w:rsidR="007857C5" w:rsidRDefault="00000000">
            <w:r>
              <w:t>Flowering / late reproductive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7F458D" w14:textId="77777777" w:rsidR="007857C5" w:rsidRDefault="00000000">
            <w:r>
              <w:t>MS – basal internode outer diameter; mean of 3 plants, vernier caliper</w:t>
            </w:r>
          </w:p>
        </w:tc>
      </w:tr>
      <w:tr w:rsidR="007857C5" w14:paraId="38C7CF55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8E0143" w14:textId="77777777" w:rsidR="007857C5" w:rsidRDefault="00000000">
            <w:r>
              <w:t>8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D36825" w14:textId="77777777" w:rsidR="007857C5" w:rsidRDefault="00000000">
            <w:r>
              <w:t>Culm number per plant (CNPP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4F1035" w14:textId="77777777" w:rsidR="007857C5" w:rsidRDefault="00000000">
            <w:r>
              <w:t>count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2DA702" w14:textId="77777777" w:rsidR="007857C5" w:rsidRDefault="00000000">
            <w:r>
              <w:t>After anthesis to near maturity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6CC4D5" w14:textId="77777777" w:rsidR="007857C5" w:rsidRDefault="00000000">
            <w:r>
              <w:t>MS – total grain-bearing and non-bearing tillers; mean of 5 plants</w:t>
            </w:r>
          </w:p>
        </w:tc>
      </w:tr>
      <w:tr w:rsidR="007857C5" w14:paraId="09A05F61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69D34F" w14:textId="77777777" w:rsidR="007857C5" w:rsidRDefault="00000000">
            <w:r>
              <w:t>9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DC58F6" w14:textId="77777777" w:rsidR="007857C5" w:rsidRDefault="00000000">
            <w:r>
              <w:t>Panicle number per plant (PNPP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4DB85A" w14:textId="77777777" w:rsidR="007857C5" w:rsidRDefault="00000000">
            <w:r>
              <w:t>count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A60625" w14:textId="77777777" w:rsidR="007857C5" w:rsidRDefault="00000000">
            <w:r>
              <w:t>Early ripening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46B526" w14:textId="77777777" w:rsidR="007857C5" w:rsidRDefault="00000000">
            <w:r>
              <w:t>MS – panicles per plant; mean of 5 plants</w:t>
            </w:r>
          </w:p>
        </w:tc>
      </w:tr>
      <w:tr w:rsidR="007857C5" w14:paraId="5ABD3AF9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77C748" w14:textId="77777777" w:rsidR="007857C5" w:rsidRDefault="00000000">
            <w:r>
              <w:t>10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24F417" w14:textId="77777777" w:rsidR="007857C5" w:rsidRDefault="00000000">
            <w:r>
              <w:t>Panicle length (PL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B4F583" w14:textId="77777777" w:rsidR="007857C5" w:rsidRDefault="00000000">
            <w:r>
              <w:t>cm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3B96A7" w14:textId="77777777" w:rsidR="007857C5" w:rsidRDefault="00000000">
            <w:r>
              <w:t>After harvest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0F6C5F" w14:textId="77777777" w:rsidR="007857C5" w:rsidRDefault="00000000">
            <w:r>
              <w:t>MS – base to tip of main axis; mean of 5 plants, graduated scale</w:t>
            </w:r>
          </w:p>
        </w:tc>
      </w:tr>
      <w:tr w:rsidR="007857C5" w14:paraId="5AB102D8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8C40B8" w14:textId="77777777" w:rsidR="007857C5" w:rsidRDefault="00000000">
            <w:r>
              <w:t>11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9B99A7" w14:textId="77777777" w:rsidR="007857C5" w:rsidRDefault="00000000">
            <w:r>
              <w:t>Filled grains per panicle (FGPP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626819" w14:textId="77777777" w:rsidR="007857C5" w:rsidRDefault="00000000">
            <w:r>
              <w:t>count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40450C" w14:textId="77777777" w:rsidR="007857C5" w:rsidRDefault="00000000">
            <w:r>
              <w:t>After harvest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A5BF83" w14:textId="77777777" w:rsidR="007857C5" w:rsidRDefault="00000000">
            <w:r>
              <w:t>MS – filled grains on panicles of 5 plants, averaged</w:t>
            </w:r>
          </w:p>
        </w:tc>
      </w:tr>
      <w:tr w:rsidR="007857C5" w14:paraId="64C32EF5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C6F4DB" w14:textId="77777777" w:rsidR="007857C5" w:rsidRDefault="00000000">
            <w:r>
              <w:t>12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AC4DFA" w14:textId="77777777" w:rsidR="007857C5" w:rsidRDefault="00000000">
            <w:r>
              <w:t xml:space="preserve">Sterile </w:t>
            </w:r>
            <w:proofErr w:type="spellStart"/>
            <w:r>
              <w:t>spikelets</w:t>
            </w:r>
            <w:proofErr w:type="spellEnd"/>
            <w:r>
              <w:t xml:space="preserve"> per panicle (SSPP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38302E" w14:textId="77777777" w:rsidR="007857C5" w:rsidRDefault="00000000">
            <w:r>
              <w:t>count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9D560A" w14:textId="77777777" w:rsidR="007857C5" w:rsidRDefault="00000000">
            <w:r>
              <w:t>After harvest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FA84BD" w14:textId="77777777" w:rsidR="007857C5" w:rsidRDefault="00000000">
            <w:r>
              <w:t xml:space="preserve">MS – sterile </w:t>
            </w:r>
            <w:proofErr w:type="spellStart"/>
            <w:r>
              <w:t>spikelets</w:t>
            </w:r>
            <w:proofErr w:type="spellEnd"/>
            <w:r>
              <w:t xml:space="preserve"> on panicles of 5 plants, averaged</w:t>
            </w:r>
          </w:p>
        </w:tc>
      </w:tr>
      <w:tr w:rsidR="007857C5" w14:paraId="3A6E128E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ED6737" w14:textId="77777777" w:rsidR="007857C5" w:rsidRDefault="00000000">
            <w:r>
              <w:t>13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9D6645" w14:textId="77777777" w:rsidR="007857C5" w:rsidRDefault="00000000">
            <w:r>
              <w:t>Sterility (SP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69553D" w14:textId="77777777" w:rsidR="007857C5" w:rsidRDefault="00000000">
            <w:r>
              <w:t>%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F7B56A" w14:textId="77777777" w:rsidR="007857C5" w:rsidRDefault="00000000">
            <w:r>
              <w:t>After harvest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F77C73" w14:textId="77777777" w:rsidR="007857C5" w:rsidRDefault="00000000">
            <w:r>
              <w:t xml:space="preserve">Derived – sterile </w:t>
            </w:r>
            <w:proofErr w:type="spellStart"/>
            <w:r>
              <w:t>spikelets</w:t>
            </w:r>
            <w:proofErr w:type="spellEnd"/>
            <w:r>
              <w:t xml:space="preserve"> as % of total </w:t>
            </w:r>
            <w:proofErr w:type="spellStart"/>
            <w:r>
              <w:t>spikelets</w:t>
            </w:r>
            <w:proofErr w:type="spellEnd"/>
            <w:r>
              <w:t xml:space="preserve"> on 5 panicles</w:t>
            </w:r>
          </w:p>
        </w:tc>
      </w:tr>
      <w:tr w:rsidR="007857C5" w14:paraId="17AFD1A2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CAB611" w14:textId="77777777" w:rsidR="007857C5" w:rsidRDefault="00000000">
            <w:r>
              <w:t>14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B773E8" w14:textId="77777777" w:rsidR="007857C5" w:rsidRDefault="00000000">
            <w:r>
              <w:t>Grain length (GL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E65AEF" w14:textId="77777777" w:rsidR="007857C5" w:rsidRDefault="00000000">
            <w:r>
              <w:t>mm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3B3986" w14:textId="77777777" w:rsidR="007857C5" w:rsidRDefault="00000000">
            <w:r>
              <w:t>After harvest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1A9415" w14:textId="77777777" w:rsidR="007857C5" w:rsidRDefault="00000000">
            <w:r>
              <w:t>MS – mean of 10 grains, vernier caliper</w:t>
            </w:r>
          </w:p>
        </w:tc>
      </w:tr>
      <w:tr w:rsidR="007857C5" w14:paraId="56787C3B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09EBD3" w14:textId="77777777" w:rsidR="007857C5" w:rsidRDefault="00000000">
            <w:r>
              <w:t>15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A8CB6D" w14:textId="77777777" w:rsidR="007857C5" w:rsidRDefault="00000000">
            <w:r>
              <w:t>Grain width (GW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910344" w14:textId="77777777" w:rsidR="007857C5" w:rsidRDefault="00000000">
            <w:r>
              <w:t>mm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372C67" w14:textId="77777777" w:rsidR="007857C5" w:rsidRDefault="00000000">
            <w:r>
              <w:t>After harvest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AF706B" w14:textId="77777777" w:rsidR="007857C5" w:rsidRDefault="00000000">
            <w:r>
              <w:t>MS – mean of 10 grains, micrometer screw gauge</w:t>
            </w:r>
          </w:p>
        </w:tc>
      </w:tr>
      <w:tr w:rsidR="007857C5" w14:paraId="190A0DAF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42C896" w14:textId="77777777" w:rsidR="007857C5" w:rsidRDefault="00000000">
            <w:r>
              <w:t>16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160494" w14:textId="77777777" w:rsidR="007857C5" w:rsidRDefault="00000000">
            <w:r>
              <w:t>Thousand-grain weight (TGW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BA4C53" w14:textId="77777777" w:rsidR="007857C5" w:rsidRDefault="00000000">
            <w:r>
              <w:t>g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0EEC96" w14:textId="77777777" w:rsidR="007857C5" w:rsidRDefault="00000000">
            <w:r>
              <w:t>After harvest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970791" w14:textId="77777777" w:rsidR="007857C5" w:rsidRDefault="00000000">
            <w:r>
              <w:t>MG – 1000 whole grains dried to 13% moisture, precision balance</w:t>
            </w:r>
          </w:p>
        </w:tc>
      </w:tr>
      <w:tr w:rsidR="007857C5" w14:paraId="79B4B75F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BBBB68" w14:textId="77777777" w:rsidR="007857C5" w:rsidRDefault="00000000">
            <w:r>
              <w:t>17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14D8A" w14:textId="77777777" w:rsidR="007857C5" w:rsidRDefault="00000000">
            <w:r>
              <w:t>Total tillers per m² (TTPM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D868EB" w14:textId="77777777" w:rsidR="007857C5" w:rsidRDefault="00000000">
            <w:r>
              <w:t>count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3DEBA5" w14:textId="77777777" w:rsidR="007857C5" w:rsidRDefault="00000000">
            <w:r>
              <w:t>Early ripening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85DE7A" w14:textId="77777777" w:rsidR="007857C5" w:rsidRDefault="00000000">
            <w:r>
              <w:t>MG – all tillers counted in a 1 m² net area</w:t>
            </w:r>
          </w:p>
        </w:tc>
      </w:tr>
      <w:tr w:rsidR="007857C5" w14:paraId="6BB339F2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EBBB8A" w14:textId="77777777" w:rsidR="007857C5" w:rsidRDefault="00000000">
            <w:r>
              <w:t>18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865290" w14:textId="77777777" w:rsidR="007857C5" w:rsidRDefault="00000000">
            <w:r>
              <w:t>Productive tillers per m² (PTPM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19FEFA" w14:textId="77777777" w:rsidR="007857C5" w:rsidRDefault="00000000">
            <w:r>
              <w:t>count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57C484" w14:textId="77777777" w:rsidR="007857C5" w:rsidRDefault="00000000">
            <w:r>
              <w:t>Early ripening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1AEAEB" w14:textId="77777777" w:rsidR="007857C5" w:rsidRDefault="00000000">
            <w:r>
              <w:t>MG – panicle-bearing tillers counted in a 1 m² net area</w:t>
            </w:r>
          </w:p>
        </w:tc>
      </w:tr>
      <w:tr w:rsidR="007857C5" w14:paraId="4A82AFBE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C2ED6D" w14:textId="77777777" w:rsidR="007857C5" w:rsidRDefault="00000000">
            <w:r>
              <w:t>19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1B59D2" w14:textId="77777777" w:rsidR="007857C5" w:rsidRDefault="00000000">
            <w:r>
              <w:t>Straw yield (SY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51A45B" w14:textId="77777777" w:rsidR="007857C5" w:rsidRDefault="00000000">
            <w:r>
              <w:t>kg ha⁻¹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1B1371" w14:textId="77777777" w:rsidR="007857C5" w:rsidRDefault="00000000">
            <w:r>
              <w:t>At harvest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C5D4D5" w14:textId="77777777" w:rsidR="007857C5" w:rsidRDefault="00000000">
            <w:r>
              <w:t>MG – whole-plot straw weight (sun-dried), converted to kg ha⁻¹</w:t>
            </w:r>
          </w:p>
        </w:tc>
      </w:tr>
      <w:tr w:rsidR="007857C5" w14:paraId="689EFA32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9CE6FD" w14:textId="77777777" w:rsidR="007857C5" w:rsidRDefault="00000000">
            <w:r>
              <w:t>20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563F05" w14:textId="77777777" w:rsidR="007857C5" w:rsidRDefault="00000000">
            <w:r>
              <w:t>Grain yield (GY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BC64C2" w14:textId="77777777" w:rsidR="007857C5" w:rsidRDefault="00000000">
            <w:r>
              <w:t>kg ha⁻¹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7213F5" w14:textId="77777777" w:rsidR="007857C5" w:rsidRDefault="00000000">
            <w:r>
              <w:t>At harvest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7481A9" w14:textId="77777777" w:rsidR="007857C5" w:rsidRDefault="00000000">
            <w:r>
              <w:t>MG – whole-plot grain weight; moisture-corrected to 13% and converted to kg ha⁻¹</w:t>
            </w:r>
          </w:p>
        </w:tc>
      </w:tr>
      <w:tr w:rsidR="007857C5" w14:paraId="597F270D" w14:textId="77777777" w:rsidTr="00045FDA"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F14D25" w14:textId="77777777" w:rsidR="007857C5" w:rsidRDefault="00000000">
            <w:r>
              <w:t>21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295D63" w14:textId="77777777" w:rsidR="007857C5" w:rsidRDefault="00000000">
            <w:r>
              <w:t>Harvest index (HI)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F04362" w14:textId="77777777" w:rsidR="007857C5" w:rsidRDefault="00000000">
            <w:r>
              <w:t>%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55C4B9" w14:textId="77777777" w:rsidR="007857C5" w:rsidRDefault="00000000">
            <w:r>
              <w:t>At harvest</w:t>
            </w:r>
          </w:p>
        </w:tc>
        <w:tc>
          <w:tcPr>
            <w:tcW w:w="5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689093" w14:textId="77777777" w:rsidR="007857C5" w:rsidRDefault="00000000">
            <w:r>
              <w:t>Derived – grain yield / biological yield (grain + straw) × 100</w:t>
            </w:r>
          </w:p>
        </w:tc>
      </w:tr>
    </w:tbl>
    <w:p w14:paraId="7E0A11C8" w14:textId="77777777" w:rsidR="007857C5" w:rsidRDefault="00000000">
      <w:pPr>
        <w:spacing w:before="120"/>
      </w:pPr>
      <w:r w:rsidRPr="00731F6A">
        <w:rPr>
          <w:sz w:val="16"/>
          <w:szCs w:val="16"/>
        </w:rPr>
        <w:t>Leaf descriptors (sheath, blade, ligule, auricle, collar) were recorded on the penultimate leaf. Unless otherwise stated, quantitative traits were measured on five randomly selected representative plants per plot and averaged; grain and straw yields were recorded on a whole-plot basis. Thousand-grain weight was determined from 1000 well-developed grains dried to 13% moisture content</w:t>
      </w:r>
      <w:r>
        <w:rPr>
          <w:i/>
          <w:iCs/>
          <w:sz w:val="16"/>
          <w:szCs w:val="16"/>
        </w:rPr>
        <w:t>.</w:t>
      </w:r>
    </w:p>
    <w:sectPr w:rsidR="007857C5">
      <w:pgSz w:w="15840" w:h="12240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E271E6"/>
    <w:multiLevelType w:val="hybridMultilevel"/>
    <w:tmpl w:val="AE3A9998"/>
    <w:lvl w:ilvl="0" w:tplc="CF56C264">
      <w:start w:val="1"/>
      <w:numFmt w:val="bullet"/>
      <w:lvlText w:val="●"/>
      <w:lvlJc w:val="left"/>
      <w:pPr>
        <w:ind w:left="720" w:hanging="360"/>
      </w:pPr>
    </w:lvl>
    <w:lvl w:ilvl="1" w:tplc="FDA8ABBE">
      <w:start w:val="1"/>
      <w:numFmt w:val="bullet"/>
      <w:lvlText w:val="○"/>
      <w:lvlJc w:val="left"/>
      <w:pPr>
        <w:ind w:left="1440" w:hanging="360"/>
      </w:pPr>
    </w:lvl>
    <w:lvl w:ilvl="2" w:tplc="2766ED36">
      <w:start w:val="1"/>
      <w:numFmt w:val="bullet"/>
      <w:lvlText w:val="■"/>
      <w:lvlJc w:val="left"/>
      <w:pPr>
        <w:ind w:left="2160" w:hanging="360"/>
      </w:pPr>
    </w:lvl>
    <w:lvl w:ilvl="3" w:tplc="E5BE5FAA">
      <w:start w:val="1"/>
      <w:numFmt w:val="bullet"/>
      <w:lvlText w:val="●"/>
      <w:lvlJc w:val="left"/>
      <w:pPr>
        <w:ind w:left="2880" w:hanging="360"/>
      </w:pPr>
    </w:lvl>
    <w:lvl w:ilvl="4" w:tplc="825A229A">
      <w:start w:val="1"/>
      <w:numFmt w:val="bullet"/>
      <w:lvlText w:val="○"/>
      <w:lvlJc w:val="left"/>
      <w:pPr>
        <w:ind w:left="3600" w:hanging="360"/>
      </w:pPr>
    </w:lvl>
    <w:lvl w:ilvl="5" w:tplc="D5EA164C">
      <w:start w:val="1"/>
      <w:numFmt w:val="bullet"/>
      <w:lvlText w:val="■"/>
      <w:lvlJc w:val="left"/>
      <w:pPr>
        <w:ind w:left="4320" w:hanging="360"/>
      </w:pPr>
    </w:lvl>
    <w:lvl w:ilvl="6" w:tplc="9FD686E6">
      <w:start w:val="1"/>
      <w:numFmt w:val="bullet"/>
      <w:lvlText w:val="●"/>
      <w:lvlJc w:val="left"/>
      <w:pPr>
        <w:ind w:left="5040" w:hanging="360"/>
      </w:pPr>
    </w:lvl>
    <w:lvl w:ilvl="7" w:tplc="84DA2098">
      <w:start w:val="1"/>
      <w:numFmt w:val="bullet"/>
      <w:lvlText w:val="●"/>
      <w:lvlJc w:val="left"/>
      <w:pPr>
        <w:ind w:left="5760" w:hanging="360"/>
      </w:pPr>
    </w:lvl>
    <w:lvl w:ilvl="8" w:tplc="B02ACB30">
      <w:start w:val="1"/>
      <w:numFmt w:val="bullet"/>
      <w:lvlText w:val="●"/>
      <w:lvlJc w:val="left"/>
      <w:pPr>
        <w:ind w:left="6480" w:hanging="360"/>
      </w:pPr>
    </w:lvl>
  </w:abstractNum>
  <w:num w:numId="1" w16cid:durableId="30863800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7C5"/>
    <w:rsid w:val="00045FDA"/>
    <w:rsid w:val="004F2A55"/>
    <w:rsid w:val="00731F6A"/>
    <w:rsid w:val="007857C5"/>
    <w:rsid w:val="00C74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D3861"/>
  <w15:docId w15:val="{73B932E5-E507-9440-94AE-1638C72E5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urakshya Ghimire</cp:lastModifiedBy>
  <cp:revision>4</cp:revision>
  <dcterms:created xsi:type="dcterms:W3CDTF">2026-06-01T20:09:00Z</dcterms:created>
  <dcterms:modified xsi:type="dcterms:W3CDTF">2026-06-01T20:11:00Z</dcterms:modified>
</cp:coreProperties>
</file>